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FEB3C" w14:textId="6B6961AC" w:rsidR="00AD5279" w:rsidRPr="00533E12" w:rsidRDefault="00AD5279" w:rsidP="002E4512">
      <w:pPr>
        <w:pStyle w:val="Heading1"/>
      </w:pPr>
      <w:bookmarkStart w:id="0" w:name="_GoBack"/>
      <w:bookmarkEnd w:id="0"/>
      <w:r w:rsidRPr="00533E12">
        <w:t xml:space="preserve">Full </w:t>
      </w:r>
      <w:r w:rsidR="002E4512" w:rsidRPr="00533E12">
        <w:t xml:space="preserve">Search Strategy </w:t>
      </w:r>
    </w:p>
    <w:p w14:paraId="5B30197D" w14:textId="77777777" w:rsidR="00AD5279" w:rsidRDefault="00AD5279" w:rsidP="00AD5279">
      <w:pPr>
        <w:rPr>
          <w:rFonts w:asciiTheme="minorHAnsi" w:hAnsiTheme="minorHAnsi" w:cstheme="minorHAnsi"/>
          <w:sz w:val="22"/>
          <w:szCs w:val="22"/>
        </w:rPr>
      </w:pPr>
    </w:p>
    <w:p w14:paraId="5F4EAF31" w14:textId="77777777" w:rsidR="00AD5279" w:rsidRDefault="00AD5279" w:rsidP="00AD5279"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Embase &lt;1974 to 2022 September 20&gt;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1       *Patient Education/     30933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2       *Consumer health information/   1801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3       1 or 2  32636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4       *Information Dissemination/     5427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5       *Medical Information/   13238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6       *Information Service/   7215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7       exp *Teaching/  39466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8       exp *Access to Information/     3574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9       *Information Seeking/   1916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10      *Web-based Intervention/        1190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11      *Visual Information/    1699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12      *Publication/   44854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13      ((information* or knowledge or education*) adj3 (use* or using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utili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seek* or search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retriev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transfer* or need* or want* or desire* or interest* or require* or prefer* or choice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intervent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service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disseminat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provide or provision or access* or search* or find* or understand* or insufficient* or gap or gaps or demand* or barrier* or deliver* or "look for" or gather* or collect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acquir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* or support* or share or sharing)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,ab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   827827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14      ((patient* or inpatient* or outpatient* or survivor* or caregiver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famil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spouse*) adj4 (instruct* or teach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educat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learn* or inform* or knowledge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ommunicat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* or resource* or decision)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</w:t>
      </w:r>
      <w:proofErr w:type="gram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,ab</w:t>
      </w:r>
      <w:proofErr w:type="spellEnd"/>
      <w:proofErr w:type="gram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       471935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15      ((education* or information* or instruct* or intervention) adj4 (online or "on line" or virtual or "computer assisted" or "computer-assisted" or internet or website* or "web based" or "web-based" or pamphlet* or handout* or leaflet* or brochure* or publication* or print or printed or booklet* or video* or audio* or multimedia or cd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dvd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program* or session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ommunicat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source* or resource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urricul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* or "in person" or "in-person" or oral)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,ab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 317348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16      or/4-15 1474156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17      exp *Cancer Patient/    150212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18      *Patient Satisfaction/  27761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19      *Patient Preference/    6020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20      *Patient Participation/ 10871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21      *Caregiver/     27519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22      exp *Family/    160389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23      *Friend/        2740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24      *Cancer Survivors/      12729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25      (patient* or inpatient* or outpatient* or caregiver* or family or families or relative* or parent* or sibling* or "adult child*" or son or sons or daughter* or mother* or father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in?law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orspouse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husband* or wife or wives or partner* or "significant other*" or couple* or friend* </w:t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lastRenderedPageBreak/>
        <w:t>or survivor* or "support person*" or "support people"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,ab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   14641334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26      or/17-25        14679611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27      16 and 26       930688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28      3 or 27 945908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29      "head and neck cancer"/ or exp "head and neck carcinoma"/ or exp head cancer/ or exp jaw cancer/ or exp lip cancer/ or exp mouth cancer/ or exp neck cancer/ or exp nose cancer/ or exp orbit cancer/ or exp paranasal sinus cancer/ or exp pharynx cancer/ or exp salivary gland cancer/ or exp tongue cancer/ or exp tonsil cancer/   178192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30      (("head and neck" or head or neck or pharynx or pharyngeal or mouth or lip or oral or oropharyngeal or oropharynx or tonsil* or hypopharyngeal or hypopharynx or nasopharyngeal or nasopharynx or laryngeal or larynx or sinus* or paranasal or tongue or "salivary gland$" or "parotid gland*" or submandibular gland* or palate or palatal or palatine or gingiva* or trachea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acheal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) adj5 (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neoplas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cancer* or tumor* or tumour* or carcinoma* or adenocarcinoma* or sarcoma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malignan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oncolog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*)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,ab,kf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   245154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31      29 or 30        293031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32      exp Drug Therapy/       3279958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33      exp Cancer Therapy/     995831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34      (</w:t>
      </w:r>
      <w:proofErr w:type="spellStart"/>
      <w:proofErr w:type="gram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h</w:t>
      </w:r>
      <w:proofErr w:type="spellEnd"/>
      <w:proofErr w:type="gram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su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rt or dt).fs.      6922827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35      ("clinical intervention$" or treatment* or therapy or management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</w:t>
      </w:r>
      <w:proofErr w:type="gram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,ab</w:t>
      </w:r>
      <w:proofErr w:type="spellEnd"/>
      <w:proofErr w:type="gram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       9503960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36      exp Chemotherapy/       778167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37      exp Antineoplastic Agent/       2595453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38      Antineoplastic Protocol/        714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39      (antineoplastic* or "anti-neoplastic*"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hemotherap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polychemotherap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hemoimmunoradiotherap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hemoimmunotherap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hemoradiation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hemoradiotherap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isplatin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platinol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platamin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neoplatin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ismaplat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etuximab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erbitux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docetaxel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axotere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docefrez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</w:t>
      </w:r>
      <w:proofErr w:type="gram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,ab</w:t>
      </w:r>
      <w:proofErr w:type="spellEnd"/>
      <w:proofErr w:type="gram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 846082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40      ((anticancer* or "anti-cancer*" or cancer or cytotoxic*) adj5 (drug* or agent*)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</w:t>
      </w:r>
      <w:proofErr w:type="gram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,ab</w:t>
      </w:r>
      <w:proofErr w:type="spellEnd"/>
      <w:proofErr w:type="gram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 200128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41      ((systemic or hormone or hormonal or endocrine or immune or targeted)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adj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(therapy or therapies)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,ab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       179671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42      exp Radiotherapy/       611321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43      (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radiat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radiother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irradiat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radiosurger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radiochemotherap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radioimmunotherap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*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</w:t>
      </w:r>
      <w:proofErr w:type="gram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,ab</w:t>
      </w:r>
      <w:proofErr w:type="spellEnd"/>
      <w:proofErr w:type="gram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 980065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44      exp Immunotherapy/      279483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45      exp Biological Therapy/ 1937538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46      exp Molecular Targeted Therapy/ 52251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47      Monoclonal Antibody Therapy/    820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48      (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immunotherap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immunochemotherap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immunochemoradiotherap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*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,ab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 180232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49     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exp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Orolaryngology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/     0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50      Preoperative Care/      44281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51      exp Surgery/    5471113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52      (otolaryngology or pre-operative or cryosurgery or dissection or excision or resection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laryngectomy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parotidectomy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pharyngectomy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cordectomy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tracheotomy or tracheostomy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glossectomy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hypopharyngectomy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maxillectomy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tonsillectomy or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laryngopharyngectomy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or surgery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,ab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  2392450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lastRenderedPageBreak/>
        <w:t>53      *Shared Decision Making/        3286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54      *Patient Decision Making/       2518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55      ("decision-making" or "decision making" or "decision support"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</w:t>
      </w:r>
      <w:proofErr w:type="gram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,ab</w:t>
      </w:r>
      <w:proofErr w:type="spellEnd"/>
      <w:proofErr w:type="gram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  253686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56      (treatment adj (decision* or choice* or selection))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</w:t>
      </w:r>
      <w:proofErr w:type="gram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,ab</w:t>
      </w:r>
      <w:proofErr w:type="spellEnd"/>
      <w:proofErr w:type="gram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     60283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57      "informed choice*".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ti</w:t>
      </w:r>
      <w:proofErr w:type="gram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,ab</w:t>
      </w:r>
      <w:proofErr w:type="spellEnd"/>
      <w:proofErr w:type="gram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.       3744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58      or/32-57        17080135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59      28 and 31 and 58        7277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60      limit 59 to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yr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="2009 -Current"</w:t>
      </w:r>
      <w:proofErr w:type="gram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  6040</w:t>
      </w:r>
      <w:proofErr w:type="gramEnd"/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61      60 not ((exp animal/ or nonhuman/) not exp human/)      5979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62      61 not (exp juvenile/ not exp adult/)   5845</w:t>
      </w:r>
      <w:r>
        <w:rPr>
          <w:rFonts w:ascii="Segoe UI" w:hAnsi="Segoe UI" w:cs="Segoe UI"/>
          <w:color w:val="242424"/>
          <w:sz w:val="22"/>
          <w:szCs w:val="22"/>
        </w:rPr>
        <w:br/>
      </w:r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63      limit 62 to </w:t>
      </w:r>
      <w:proofErr w:type="spellStart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english</w:t>
      </w:r>
      <w:proofErr w:type="spellEnd"/>
      <w:r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 xml:space="preserve"> language    5701  </w:t>
      </w:r>
    </w:p>
    <w:p w14:paraId="68A3E262" w14:textId="77777777" w:rsidR="00AD5279" w:rsidRDefault="00AD5279" w:rsidP="00AD5279">
      <w:pPr>
        <w:rPr>
          <w:rFonts w:asciiTheme="minorHAnsi" w:hAnsiTheme="minorHAnsi" w:cstheme="minorHAnsi"/>
          <w:sz w:val="22"/>
          <w:szCs w:val="22"/>
        </w:rPr>
      </w:pPr>
    </w:p>
    <w:p w14:paraId="7230C5E8" w14:textId="77777777" w:rsidR="00AD5279" w:rsidRPr="00717030" w:rsidRDefault="00AD5279" w:rsidP="00AD527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4253C3B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Ovid MEDLINE(R) and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Epub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Ahead of Print, In-Process, In-Data-Review &amp; Other Non-Indexed Citations &lt;1996 to September 16, 2022&gt;</w:t>
      </w:r>
    </w:p>
    <w:p w14:paraId="33849374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 </w:t>
      </w:r>
    </w:p>
    <w:p w14:paraId="001991D3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1              exp Patient Education as Topic/ 68404</w:t>
      </w:r>
    </w:p>
    <w:p w14:paraId="6FFC0678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2              Consumer health information/   4258</w:t>
      </w:r>
    </w:p>
    <w:p w14:paraId="329119FD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3              1 or 2     72094</w:t>
      </w:r>
    </w:p>
    <w:p w14:paraId="039ED1DC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4              Health Education/            35196</w:t>
      </w:r>
    </w:p>
    <w:p w14:paraId="7EE59B51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5              Information Dissemination/        18128</w:t>
      </w:r>
    </w:p>
    <w:p w14:paraId="49846DAF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6              Health Communication/ 3084</w:t>
      </w:r>
    </w:p>
    <w:p w14:paraId="7870A4C4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7              Information Services/    9388</w:t>
      </w:r>
    </w:p>
    <w:p w14:paraId="146DFD60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8              exp Teaching Materials/ 72808</w:t>
      </w:r>
    </w:p>
    <w:p w14:paraId="5A9DFD40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9              Access to Information/</w:t>
      </w: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  6981</w:t>
      </w:r>
      <w:proofErr w:type="gramEnd"/>
    </w:p>
    <w:p w14:paraId="7A0974FC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10           Information Seeking Behavior/</w:t>
      </w: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  3083</w:t>
      </w:r>
      <w:proofErr w:type="gramEnd"/>
    </w:p>
    <w:p w14:paraId="57D9E799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11           Computer Assisted Instruction/ 10210</w:t>
      </w:r>
    </w:p>
    <w:p w14:paraId="5D96C2C1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12           Internet Based Intervention/      1008</w:t>
      </w:r>
    </w:p>
    <w:p w14:paraId="7BBA4EB6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13           Pamphlets/        2854</w:t>
      </w:r>
    </w:p>
    <w:p w14:paraId="356A8BD6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14           Health Knowledge, Attitudes, Practice/</w:t>
      </w: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  117692</w:t>
      </w:r>
      <w:proofErr w:type="gramEnd"/>
    </w:p>
    <w:p w14:paraId="538363FD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15           ((information* or knowledge or education*) adj3 (use* or using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utili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seek* or search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retriev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transfer* or need* or want* or desire* or interest* or require* or prefer* or choice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intervent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service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disseminat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provide or provision or access* or search* or find* or understand* or insufficient* or gap or gaps or demand* or barrier* or deliver* or "look for" or gather* or collect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acquir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* or support* or share or sharing)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                631125</w:t>
      </w:r>
    </w:p>
    <w:p w14:paraId="729FB32E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16           ((patient* or inpatient* or outpatient* or survivor* or caregiver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famil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spouse*) adj4 (instruct* or teach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educat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learn* or inform* or knowledge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ommunicat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* or resource* or decision)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 [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         319029</w:t>
      </w:r>
    </w:p>
    <w:p w14:paraId="73A9D67B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17           ((education* or information* or instruct* or intervention) adj4 (online or "on line" or virtual or "computer assisted" or "computer-assisted" or internet or website* or "web based" or "web-based" or pamphlet* or handout* or leaflet* or brochure* or publication* or print or printed or booklet* or video* or audio* or multimedia or cd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dvd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program* or session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ommunicat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source* or resource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urricul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* or "in person" or "in-person" or oral)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 [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=title, book title, abstract, original title, name of substance word, subject heading word, floating sub-heading word, keyword heading </w:t>
      </w: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lastRenderedPageBreak/>
        <w:t>word, organism supplementary concept word, protocol supplementary concept word, rare disease supplementary concept word, unique identifier, synonyms]         234354</w:t>
      </w:r>
    </w:p>
    <w:p w14:paraId="559626BE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18           or/4-17 1163298</w:t>
      </w:r>
    </w:p>
    <w:p w14:paraId="7C591CD0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19           exp Patients/     57639</w:t>
      </w:r>
    </w:p>
    <w:p w14:paraId="01B356F2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20           Patient Satisfaction/       83506</w:t>
      </w:r>
    </w:p>
    <w:p w14:paraId="581B2D4C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21           Patient Preference/        10404</w:t>
      </w:r>
    </w:p>
    <w:p w14:paraId="25A59CF9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22           Patient Participation/     24647</w:t>
      </w:r>
    </w:p>
    <w:p w14:paraId="5D83B733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23           exp Caregivers/ 45142</w:t>
      </w:r>
    </w:p>
    <w:p w14:paraId="211808F4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24           exp Family/         255343</w:t>
      </w:r>
    </w:p>
    <w:p w14:paraId="321C41EC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25           Siblings/               11733</w:t>
      </w:r>
    </w:p>
    <w:p w14:paraId="0119C6F1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26           Parents/              61587</w:t>
      </w:r>
    </w:p>
    <w:p w14:paraId="54F1B49C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27           Spouses/             10382</w:t>
      </w:r>
    </w:p>
    <w:p w14:paraId="57AAB331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28           Sexual Partners/               18284</w:t>
      </w:r>
    </w:p>
    <w:p w14:paraId="4AA94108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29           Adult Children/ 1658</w:t>
      </w:r>
    </w:p>
    <w:p w14:paraId="5A30AEC4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30           Friends/               6176</w:t>
      </w:r>
    </w:p>
    <w:p w14:paraId="18AD6D65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31           Cancer Survivors/            7709</w:t>
      </w:r>
    </w:p>
    <w:p w14:paraId="504A8D83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32           (patient* or inpatient* or outpatient* or caregiver* or family or families or relative* or parent* or sibling* or "adult child*" or son or sons or daughter* or mother* or father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in</w:t>
      </w: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?law</w:t>
      </w:r>
      <w:proofErr w:type="spellEnd"/>
      <w:proofErr w:type="gram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orspouse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* or husband* or wife or wives or partner* or "significant other*" or couple* or friend* or survivor* or "support person*" or "support people"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 [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         9166390</w:t>
      </w:r>
    </w:p>
    <w:p w14:paraId="5723C1EA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33           or/19-32               9179016</w:t>
      </w:r>
    </w:p>
    <w:p w14:paraId="11D31A5B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34           18 and 33             694660</w:t>
      </w:r>
    </w:p>
    <w:p w14:paraId="6AA6E18F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35           3 or 34</w:t>
      </w: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  696846</w:t>
      </w:r>
      <w:proofErr w:type="gramEnd"/>
    </w:p>
    <w:p w14:paraId="1F281640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36           exp Head/ and Neck Neoplasms/              2464</w:t>
      </w:r>
    </w:p>
    <w:p w14:paraId="5FEA4CEC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37           (("head and neck" or head or neck or pharynx or pharyngeal or mouth or lip or oral or oropharyngeal or oropharynx or tonsil* or hypopharyngeal or hypopharynx or nasopharyngeal or nasopharynx or laryngeal or larynx or sinus* or paranasal or tongue or "salivary gland$" or "parotid gland*" or submandibular gland* or palate or palatal or palatine or gingiva* or trachea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tacheal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) adj5 (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neoplas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cancer* or tumor* or tumour* or carcinoma* or adenocarcinoma* or sarcoma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alignan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oncolog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*)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  184149</w:t>
      </w:r>
    </w:p>
    <w:p w14:paraId="3A95D200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38           36 or 37                184149</w:t>
      </w:r>
    </w:p>
    <w:p w14:paraId="20A622CB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39           exp Drug Therapy/          1073165</w:t>
      </w:r>
    </w:p>
    <w:p w14:paraId="20918297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40           Treatment outcome/     1090105</w:t>
      </w:r>
    </w:p>
    <w:p w14:paraId="094BA138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41           exp Therapeutics/           3581038</w:t>
      </w:r>
    </w:p>
    <w:p w14:paraId="357483F6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42           (</w:t>
      </w:r>
      <w:proofErr w:type="spellStart"/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th</w:t>
      </w:r>
      <w:proofErr w:type="spellEnd"/>
      <w:proofErr w:type="gram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su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rt or dt).fs.   4623272</w:t>
      </w:r>
    </w:p>
    <w:p w14:paraId="51F74B0F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43           ("clinical intervention$" or treatment* or therapy or management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</w:t>
      </w:r>
      <w:proofErr w:type="gram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7387157</w:t>
      </w:r>
    </w:p>
    <w:p w14:paraId="17075E5C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44           exp Combined Modality Therapy/             230946</w:t>
      </w:r>
    </w:p>
    <w:p w14:paraId="10BBB615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45           exp Antineoplastic Agents/          875586</w:t>
      </w:r>
    </w:p>
    <w:p w14:paraId="0C45021F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46           exp Antineoplastic Protocols/     128063</w:t>
      </w:r>
    </w:p>
    <w:p w14:paraId="4E6F2578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47           (antineoplastic* or "anti-neoplastic*"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hemothera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polychemothera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hemoimmunoradiothera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hemoimmunothera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hemoradiation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hemoradiothera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isplatin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platinol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platamin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neoplatin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ismaplat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etuximab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erbitux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docetaxel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taxotere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docefrez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        754339</w:t>
      </w:r>
    </w:p>
    <w:p w14:paraId="18FD4E01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48           ((anticancer* or "anti-cancer*" or cancer or cytotoxic*) adj5 (drug* or agent*)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         142776</w:t>
      </w:r>
    </w:p>
    <w:p w14:paraId="48A634EF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lastRenderedPageBreak/>
        <w:t xml:space="preserve">49           ((systemic or hormone or hormonal or endocrine or immune or targeted)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adj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(therapy or therapies)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</w:t>
      </w:r>
      <w:proofErr w:type="gram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                133544</w:t>
      </w:r>
    </w:p>
    <w:p w14:paraId="2B4993FC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50           exp Radiotherapy/          146360</w:t>
      </w:r>
    </w:p>
    <w:p w14:paraId="40BEF83F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51           exp Chemoradiotherapy/             19084</w:t>
      </w:r>
    </w:p>
    <w:p w14:paraId="79467096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52           Radioimmunotherapy/</w:t>
      </w: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  2893</w:t>
      </w:r>
      <w:proofErr w:type="gramEnd"/>
    </w:p>
    <w:p w14:paraId="1E5A1352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53           Radiotherapy, Adjuvant/              23340</w:t>
      </w:r>
    </w:p>
    <w:p w14:paraId="00A3E8C4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54           Heavy Ion Radiotherapy/              1228</w:t>
      </w:r>
    </w:p>
    <w:p w14:paraId="2B254E9E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55           Radiotherapy, High-Energy/        2679</w:t>
      </w:r>
    </w:p>
    <w:p w14:paraId="5145CBB4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56           Radiotherapy, Image-Guided/    3801</w:t>
      </w:r>
    </w:p>
    <w:p w14:paraId="7DA4A898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57           Whole-Body Irradiation/               5599</w:t>
      </w:r>
    </w:p>
    <w:p w14:paraId="30E4BC77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58           (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radiat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radiother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irradiat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radiosurger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radiochemothera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radioimmunothera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*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</w:t>
      </w:r>
      <w:proofErr w:type="gram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                722878</w:t>
      </w:r>
    </w:p>
    <w:p w14:paraId="521EF4C6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59           exp Immunotherapy/     211532</w:t>
      </w:r>
    </w:p>
    <w:p w14:paraId="08A13E14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60           Oncolytic Virotherapy/</w:t>
      </w: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  3650</w:t>
      </w:r>
      <w:proofErr w:type="gramEnd"/>
    </w:p>
    <w:p w14:paraId="2CD73931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61           Immunotherapy, Adoptive/         10604</w:t>
      </w:r>
    </w:p>
    <w:p w14:paraId="57B9E1EB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62           exp Immune Checkpoint Inhibitors/         15073</w:t>
      </w:r>
    </w:p>
    <w:p w14:paraId="111CDB67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63           exp Antibodies, Monoclonal/      192923</w:t>
      </w:r>
    </w:p>
    <w:p w14:paraId="1B19A888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64           exp Molecular Targeted Therapy/             34635</w:t>
      </w:r>
    </w:p>
    <w:p w14:paraId="42632007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65           (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immunothera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immunochemothera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immunochemoradiothera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*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</w:t>
      </w:r>
      <w:proofErr w:type="gram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136463</w:t>
      </w:r>
    </w:p>
    <w:p w14:paraId="6FD09657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66           Surgical oncology/           706</w:t>
      </w:r>
    </w:p>
    <w:p w14:paraId="302473BA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67          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ex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Orolaryngology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/       0</w:t>
      </w:r>
    </w:p>
    <w:p w14:paraId="0178849C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68           Preoperative Care/         41429</w:t>
      </w:r>
    </w:p>
    <w:p w14:paraId="07840694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69           exp Surgical Procedures, Operative/        2375078</w:t>
      </w:r>
    </w:p>
    <w:p w14:paraId="6EFD0E31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70           (otolaryngology or pre-operative or cryosurgery or dissection or excision or resection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laryngectomy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parotidectomy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pharyngectomy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cordectomy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tracheotomy or tracheostomy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glossectomy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hypopharyngectomy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axillectomy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tonsillectomy or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laryngopharyngectomy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or surgery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</w:t>
      </w:r>
      <w:proofErr w:type="gram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               2282225</w:t>
      </w:r>
    </w:p>
    <w:p w14:paraId="7D165C81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71           Decision Support Techniques/    20690</w:t>
      </w:r>
    </w:p>
    <w:p w14:paraId="5DE7BC45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72           exp Decision Making/     187124</w:t>
      </w:r>
    </w:p>
    <w:p w14:paraId="1E2E8334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73           ("decision-making" or "decision making" or "decision support"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</w:t>
      </w:r>
      <w:proofErr w:type="gram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[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      262607</w:t>
      </w:r>
    </w:p>
    <w:p w14:paraId="796C1716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proofErr w:type="gram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74           (treatment adj (decision* or choice* or selection))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mp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</w:t>
      </w:r>
      <w:proofErr w:type="gram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  35271</w:t>
      </w:r>
    </w:p>
    <w:p w14:paraId="42BEA5D9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75           "informed choice*".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tw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. 2743</w:t>
      </w:r>
    </w:p>
    <w:p w14:paraId="26ED3D3E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76           or/39-75               10464571</w:t>
      </w:r>
    </w:p>
    <w:p w14:paraId="76532AF8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77           35 and 38 and 76              4307</w:t>
      </w:r>
    </w:p>
    <w:p w14:paraId="6FA455D1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78           limit 77 to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yr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="2009 -Current"    3224</w:t>
      </w:r>
    </w:p>
    <w:p w14:paraId="0E7D1828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79           78 not (Animals/ not (Animals/ and Humans/))   3213</w:t>
      </w:r>
    </w:p>
    <w:p w14:paraId="7014794A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80           79 not ((exp infant/ or exp child/ or adolescent/) not exp adult/) 3135</w:t>
      </w:r>
    </w:p>
    <w:p w14:paraId="5C7E0604" w14:textId="77777777" w:rsidR="00AD5279" w:rsidRPr="00717030" w:rsidRDefault="00AD5279" w:rsidP="00AD5279">
      <w:pPr>
        <w:shd w:val="clear" w:color="auto" w:fill="FFFFFF"/>
        <w:rPr>
          <w:color w:val="000000" w:themeColor="text1"/>
        </w:rPr>
      </w:pPr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81           limit 80 to </w:t>
      </w:r>
      <w:proofErr w:type="spellStart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>english</w:t>
      </w:r>
      <w:proofErr w:type="spellEnd"/>
      <w:r w:rsidRPr="00717030">
        <w:rPr>
          <w:rFonts w:ascii="Calibri" w:hAnsi="Calibri" w:cs="Calibri"/>
          <w:color w:val="000000" w:themeColor="text1"/>
          <w:sz w:val="22"/>
          <w:szCs w:val="22"/>
          <w:bdr w:val="none" w:sz="0" w:space="0" w:color="auto" w:frame="1"/>
        </w:rPr>
        <w:t xml:space="preserve"> language         3008</w:t>
      </w:r>
    </w:p>
    <w:p w14:paraId="69B9A449" w14:textId="77777777" w:rsidR="00AD5279" w:rsidRPr="00717030" w:rsidRDefault="00AD5279" w:rsidP="00AD527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8E2D210" w14:textId="77777777" w:rsidR="0004151B" w:rsidRDefault="0004151B"/>
    <w:sectPr w:rsidR="0004151B" w:rsidSect="002632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3NDUwNDE0NTW1NDZQ0lEKTi0uzszPAykwqgUAEuhLrywAAAA="/>
  </w:docVars>
  <w:rsids>
    <w:rsidRoot w:val="00AD5279"/>
    <w:rsid w:val="0004151B"/>
    <w:rsid w:val="00246B1D"/>
    <w:rsid w:val="002632D5"/>
    <w:rsid w:val="002E4512"/>
    <w:rsid w:val="004C0A8A"/>
    <w:rsid w:val="00AD5279"/>
    <w:rsid w:val="00FD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8F2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27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51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2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D527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2E45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27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51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2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D527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2E45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41</Words>
  <Characters>11634</Characters>
  <Application>Microsoft Office Word</Application>
  <DocSecurity>0</DocSecurity>
  <Lines>96</Lines>
  <Paragraphs>27</Paragraphs>
  <ScaleCrop>false</ScaleCrop>
  <Company/>
  <LinksUpToDate>false</LinksUpToDate>
  <CharactersWithSpaces>1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h Stringer</dc:creator>
  <cp:keywords/>
  <dc:description/>
  <cp:lastModifiedBy>Sakthivel Mani</cp:lastModifiedBy>
  <cp:revision>3</cp:revision>
  <dcterms:created xsi:type="dcterms:W3CDTF">2025-03-10T20:53:00Z</dcterms:created>
  <dcterms:modified xsi:type="dcterms:W3CDTF">2025-07-23T03:37:00Z</dcterms:modified>
</cp:coreProperties>
</file>